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2C76" w:rsidRPr="00E939DD" w:rsidRDefault="00652C76" w:rsidP="00652C76">
      <w:pPr>
        <w:pStyle w:val="Default"/>
      </w:pPr>
      <w:r w:rsidRPr="000A01D8">
        <w:rPr>
          <w:b/>
        </w:rPr>
        <w:t xml:space="preserve">Supplementary table 2. Author’s judgements about study quality using the </w:t>
      </w:r>
      <w:r w:rsidRPr="000A01D8">
        <w:rPr>
          <w:b/>
          <w:bCs/>
        </w:rPr>
        <w:t xml:space="preserve">adapted Ottawa-Newcastle Risk of Bias Assessment </w:t>
      </w:r>
      <w:r>
        <w:rPr>
          <w:b/>
          <w:bCs/>
        </w:rPr>
        <w:t>tool</w:t>
      </w:r>
      <w:r w:rsidRPr="00E939DD">
        <w:rPr>
          <w:b/>
          <w:bCs/>
        </w:rPr>
        <w:t xml:space="preserve"> </w:t>
      </w:r>
    </w:p>
    <w:tbl>
      <w:tblPr>
        <w:tblpPr w:leftFromText="180" w:rightFromText="180" w:vertAnchor="text" w:horzAnchor="margin" w:tblpX="-386" w:tblpY="311"/>
        <w:tblW w:w="13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990"/>
        <w:gridCol w:w="900"/>
        <w:gridCol w:w="900"/>
        <w:gridCol w:w="900"/>
        <w:gridCol w:w="900"/>
        <w:gridCol w:w="900"/>
        <w:gridCol w:w="1080"/>
        <w:gridCol w:w="990"/>
        <w:gridCol w:w="900"/>
        <w:gridCol w:w="990"/>
        <w:gridCol w:w="1350"/>
      </w:tblGrid>
      <w:tr w:rsidR="004A72AE" w:rsidRPr="000A01D8" w:rsidTr="004A72AE">
        <w:tc>
          <w:tcPr>
            <w:tcW w:w="2515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01D8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Venick RS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 xml:space="preserve">  </w:t>
            </w:r>
            <w:r w:rsidRPr="000A01D8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 xml:space="preserve"> et al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01D8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 xml:space="preserve">Tiao GM et al 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01D8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Noujaim HM et al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01D8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Esquivel et al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01D8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Jain AK et al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01D8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Sokal EM et al</w:t>
            </w:r>
          </w:p>
        </w:tc>
        <w:tc>
          <w:tcPr>
            <w:tcW w:w="108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01D8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Sundaram SS et al</w:t>
            </w:r>
          </w:p>
        </w:tc>
        <w:tc>
          <w:tcPr>
            <w:tcW w:w="99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01D8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 xml:space="preserve">Grabhorn E et al 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01D8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 xml:space="preserve">Kasahara et al </w:t>
            </w:r>
          </w:p>
        </w:tc>
        <w:tc>
          <w:tcPr>
            <w:tcW w:w="990" w:type="dxa"/>
          </w:tcPr>
          <w:p w:rsidR="00652C76" w:rsidRPr="0010499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fr-FR"/>
              </w:rPr>
            </w:pPr>
            <w:r w:rsidRPr="00104998">
              <w:rPr>
                <w:rFonts w:ascii="Arial" w:eastAsia="Times New Roman" w:hAnsi="Arial" w:cs="Arial"/>
                <w:bCs/>
                <w:sz w:val="18"/>
                <w:szCs w:val="18"/>
                <w:lang w:val="fr-FR"/>
              </w:rPr>
              <w:t>Jimenez-Rivera C et al</w:t>
            </w:r>
          </w:p>
        </w:tc>
        <w:tc>
          <w:tcPr>
            <w:tcW w:w="135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01D8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D’Alessandro AM et al</w:t>
            </w:r>
          </w:p>
        </w:tc>
      </w:tr>
      <w:tr w:rsidR="004A72AE" w:rsidRPr="000A01D8" w:rsidTr="004A72AE">
        <w:trPr>
          <w:trHeight w:val="326"/>
        </w:trPr>
        <w:tc>
          <w:tcPr>
            <w:tcW w:w="2515" w:type="dxa"/>
          </w:tcPr>
          <w:p w:rsidR="00652C76" w:rsidRPr="000A01D8" w:rsidRDefault="00652C76" w:rsidP="00C87B3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Representativeness/appropriateness of participant selection </w:t>
            </w:r>
          </w:p>
          <w:p w:rsidR="00652C76" w:rsidRPr="000A01D8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Random or consecutive recruitment=Y </w:t>
            </w:r>
          </w:p>
          <w:p w:rsidR="00652C76" w:rsidRPr="000A01D8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Convenience sample=N </w:t>
            </w:r>
          </w:p>
          <w:p w:rsidR="00652C76" w:rsidRPr="000A01D8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Not reported or unclear </w:t>
            </w:r>
          </w:p>
        </w:tc>
        <w:tc>
          <w:tcPr>
            <w:tcW w:w="99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8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  <w:bookmarkStart w:id="0" w:name="_GoBack"/>
            <w:bookmarkEnd w:id="0"/>
          </w:p>
        </w:tc>
        <w:tc>
          <w:tcPr>
            <w:tcW w:w="99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35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4A72AE" w:rsidRPr="000A01D8" w:rsidTr="004A72AE">
        <w:tc>
          <w:tcPr>
            <w:tcW w:w="2515" w:type="dxa"/>
          </w:tcPr>
          <w:p w:rsidR="00652C76" w:rsidRPr="000A01D8" w:rsidRDefault="00652C76" w:rsidP="00C87B3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>Control for baseline differences in cohorts</w:t>
            </w:r>
          </w:p>
          <w:p w:rsidR="00652C76" w:rsidRPr="000A01D8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Similarity of groups at baseline or adjustment in analyses=Y </w:t>
            </w:r>
          </w:p>
          <w:p w:rsidR="00652C76" w:rsidRPr="000A01D8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No attempt to control or adjust=N </w:t>
            </w:r>
          </w:p>
          <w:p w:rsidR="00652C76" w:rsidRPr="000A01D8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Not reported=NR </w:t>
            </w:r>
          </w:p>
        </w:tc>
        <w:tc>
          <w:tcPr>
            <w:tcW w:w="990" w:type="dxa"/>
          </w:tcPr>
          <w:p w:rsidR="00652C76" w:rsidRPr="000A01D8" w:rsidRDefault="00652C76" w:rsidP="00C87B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80" w:type="dxa"/>
          </w:tcPr>
          <w:p w:rsidR="00652C76" w:rsidRPr="000A01D8" w:rsidRDefault="00652C76" w:rsidP="00C87B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652C76" w:rsidRPr="000A01D8" w:rsidRDefault="00652C76" w:rsidP="00C87B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35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4A72AE" w:rsidRPr="000A01D8" w:rsidTr="004A72AE">
        <w:tc>
          <w:tcPr>
            <w:tcW w:w="2515" w:type="dxa"/>
          </w:tcPr>
          <w:p w:rsidR="00652C76" w:rsidRPr="000A01D8" w:rsidRDefault="00652C76" w:rsidP="00C87B3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>Loss to follow-up</w:t>
            </w:r>
          </w:p>
          <w:p w:rsidR="00652C76" w:rsidRPr="000A01D8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Explanation provided for loss of participants and/or intention to treat=Y </w:t>
            </w:r>
          </w:p>
          <w:p w:rsidR="00652C76" w:rsidRPr="000A01D8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No explanation =N </w:t>
            </w:r>
          </w:p>
        </w:tc>
        <w:tc>
          <w:tcPr>
            <w:tcW w:w="99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8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35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4A72AE" w:rsidRPr="000A01D8" w:rsidTr="004A72AE">
        <w:tc>
          <w:tcPr>
            <w:tcW w:w="2515" w:type="dxa"/>
          </w:tcPr>
          <w:p w:rsidR="00652C76" w:rsidRPr="000A01D8" w:rsidRDefault="00652C76" w:rsidP="00C87B3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>Masking of exposure to outcomes assessor</w:t>
            </w:r>
          </w:p>
          <w:p w:rsidR="00652C76" w:rsidRPr="000A01D8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Description of masking=Y </w:t>
            </w:r>
          </w:p>
          <w:p w:rsidR="00652C76" w:rsidRPr="000A01D8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No masking or no description =N </w:t>
            </w:r>
          </w:p>
        </w:tc>
        <w:tc>
          <w:tcPr>
            <w:tcW w:w="99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8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35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4A72AE" w:rsidRPr="000A01D8" w:rsidTr="004A72AE">
        <w:tc>
          <w:tcPr>
            <w:tcW w:w="2515" w:type="dxa"/>
          </w:tcPr>
          <w:p w:rsidR="00652C76" w:rsidRPr="000A01D8" w:rsidRDefault="00652C76" w:rsidP="00C87B3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Ascertainment of condition </w:t>
            </w:r>
          </w:p>
          <w:p w:rsidR="00652C76" w:rsidRPr="000A01D8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Description of ascertainment/diagnostic criteria=Y </w:t>
            </w:r>
          </w:p>
          <w:p w:rsidR="00652C76" w:rsidRPr="000A01D8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lastRenderedPageBreak/>
              <w:t xml:space="preserve">No description or patient self-report=N </w:t>
            </w:r>
          </w:p>
        </w:tc>
        <w:tc>
          <w:tcPr>
            <w:tcW w:w="99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8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35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4A72AE" w:rsidRPr="000A01D8" w:rsidTr="004A72AE">
        <w:trPr>
          <w:trHeight w:val="866"/>
        </w:trPr>
        <w:tc>
          <w:tcPr>
            <w:tcW w:w="2515" w:type="dxa"/>
          </w:tcPr>
          <w:p w:rsidR="00652C76" w:rsidRPr="000A01D8" w:rsidRDefault="00652C76" w:rsidP="00C87B3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lastRenderedPageBreak/>
              <w:t xml:space="preserve">Documentation of other treatment modalities </w:t>
            </w:r>
          </w:p>
          <w:p w:rsidR="00652C76" w:rsidRPr="000A01D8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Documentation=Y </w:t>
            </w:r>
          </w:p>
          <w:p w:rsidR="00652C76" w:rsidRPr="000A01D8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No documentation=N </w:t>
            </w:r>
          </w:p>
        </w:tc>
        <w:tc>
          <w:tcPr>
            <w:tcW w:w="99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8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35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4A72AE" w:rsidRPr="000A01D8" w:rsidTr="004A72AE">
        <w:tc>
          <w:tcPr>
            <w:tcW w:w="2515" w:type="dxa"/>
          </w:tcPr>
          <w:p w:rsidR="00652C76" w:rsidRPr="000A01D8" w:rsidRDefault="00652C76" w:rsidP="00C87B3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Extent to which valid outcomes are described </w:t>
            </w:r>
          </w:p>
          <w:p w:rsidR="00652C76" w:rsidRPr="000A01D8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Adequate description of outcome=Y </w:t>
            </w:r>
          </w:p>
          <w:p w:rsidR="00652C76" w:rsidRPr="000A01D8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Insufficient detail regarding outcome or follow-up time=N </w:t>
            </w:r>
          </w:p>
        </w:tc>
        <w:tc>
          <w:tcPr>
            <w:tcW w:w="99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8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35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4A72AE" w:rsidRPr="000A01D8" w:rsidTr="004A72AE">
        <w:tc>
          <w:tcPr>
            <w:tcW w:w="2515" w:type="dxa"/>
          </w:tcPr>
          <w:p w:rsidR="00652C76" w:rsidRPr="000A01D8" w:rsidRDefault="00652C76" w:rsidP="00C87B3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Prespecification of harms, mode of harms collection </w:t>
            </w:r>
          </w:p>
          <w:p w:rsidR="00652C76" w:rsidRPr="000A01D8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Description of a list of harms assessed or monitoring=Y </w:t>
            </w:r>
          </w:p>
          <w:p w:rsidR="00652C76" w:rsidRPr="000A01D8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>No such description or passive harms collection=N</w:t>
            </w:r>
          </w:p>
          <w:p w:rsidR="00652C76" w:rsidRPr="000A01D8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No adverse events reported=NA </w:t>
            </w:r>
          </w:p>
          <w:p w:rsidR="00652C76" w:rsidRPr="000A01D8" w:rsidRDefault="00652C76" w:rsidP="00C87B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8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35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4A72AE" w:rsidRPr="000A01D8" w:rsidTr="004A72AE">
        <w:tc>
          <w:tcPr>
            <w:tcW w:w="2515" w:type="dxa"/>
          </w:tcPr>
          <w:p w:rsidR="00652C76" w:rsidRPr="000A01D8" w:rsidRDefault="00652C76" w:rsidP="00C87B3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Financial Conflict of interest (COI) </w:t>
            </w:r>
          </w:p>
          <w:p w:rsidR="00652C76" w:rsidRPr="000A01D8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Funding source reported=Y </w:t>
            </w:r>
          </w:p>
          <w:p w:rsidR="00652C76" w:rsidRPr="000A01D8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0A01D8">
              <w:rPr>
                <w:rFonts w:ascii="Arial" w:hAnsi="Arial" w:cs="Arial"/>
                <w:sz w:val="18"/>
                <w:szCs w:val="18"/>
              </w:rPr>
              <w:t xml:space="preserve">Funding source not reported=N </w:t>
            </w:r>
          </w:p>
        </w:tc>
        <w:tc>
          <w:tcPr>
            <w:tcW w:w="99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8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350" w:type="dxa"/>
          </w:tcPr>
          <w:p w:rsidR="00652C76" w:rsidRPr="000A01D8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</w:tbl>
    <w:p w:rsidR="00652C76" w:rsidRDefault="00652C76" w:rsidP="00652C76">
      <w:pPr>
        <w:rPr>
          <w:rFonts w:ascii="Times New Roman" w:hAnsi="Times New Roman"/>
          <w:sz w:val="24"/>
          <w:szCs w:val="24"/>
        </w:rPr>
      </w:pPr>
    </w:p>
    <w:p w:rsidR="00652C76" w:rsidRDefault="00652C76" w:rsidP="00652C76">
      <w:pPr>
        <w:rPr>
          <w:rFonts w:ascii="Times New Roman" w:hAnsi="Times New Roman"/>
          <w:sz w:val="24"/>
          <w:szCs w:val="24"/>
        </w:rPr>
      </w:pPr>
    </w:p>
    <w:p w:rsidR="00652C76" w:rsidRDefault="00652C76" w:rsidP="00652C76">
      <w:pPr>
        <w:rPr>
          <w:rFonts w:ascii="Times New Roman" w:hAnsi="Times New Roman"/>
          <w:sz w:val="24"/>
          <w:szCs w:val="24"/>
        </w:rPr>
      </w:pPr>
    </w:p>
    <w:p w:rsidR="00652C76" w:rsidRDefault="00652C76" w:rsidP="00652C76">
      <w:pPr>
        <w:rPr>
          <w:rFonts w:ascii="Times New Roman" w:hAnsi="Times New Roman"/>
          <w:sz w:val="24"/>
          <w:szCs w:val="24"/>
        </w:rPr>
      </w:pPr>
    </w:p>
    <w:p w:rsidR="00652C76" w:rsidRDefault="00652C76" w:rsidP="00652C76">
      <w:pPr>
        <w:rPr>
          <w:rFonts w:ascii="Times New Roman" w:hAnsi="Times New Roman"/>
          <w:sz w:val="24"/>
          <w:szCs w:val="24"/>
        </w:rPr>
      </w:pPr>
    </w:p>
    <w:p w:rsidR="00652C76" w:rsidRDefault="00652C76" w:rsidP="00652C76">
      <w:pPr>
        <w:rPr>
          <w:rFonts w:ascii="Times New Roman" w:hAnsi="Times New Roman"/>
          <w:sz w:val="24"/>
          <w:szCs w:val="24"/>
        </w:rPr>
      </w:pPr>
    </w:p>
    <w:p w:rsidR="00652C76" w:rsidRPr="00E939DD" w:rsidRDefault="00652C76" w:rsidP="00652C76">
      <w:pPr>
        <w:pStyle w:val="Default"/>
      </w:pPr>
      <w:r w:rsidRPr="000A01D8">
        <w:rPr>
          <w:b/>
        </w:rPr>
        <w:t>Supplementary table 2</w:t>
      </w:r>
      <w:r>
        <w:rPr>
          <w:b/>
        </w:rPr>
        <w:t xml:space="preserve"> continued</w:t>
      </w:r>
      <w:r w:rsidRPr="000A01D8">
        <w:rPr>
          <w:b/>
        </w:rPr>
        <w:t xml:space="preserve">. Author’s judgements about study quality using the </w:t>
      </w:r>
      <w:r w:rsidRPr="000A01D8">
        <w:rPr>
          <w:b/>
          <w:bCs/>
        </w:rPr>
        <w:t xml:space="preserve">adapted Ottawa-Newcastle Risk of Bias Assessment </w:t>
      </w:r>
      <w:r>
        <w:rPr>
          <w:b/>
          <w:bCs/>
        </w:rPr>
        <w:t>tool</w:t>
      </w:r>
      <w:r w:rsidRPr="00E939DD">
        <w:rPr>
          <w:b/>
          <w:bCs/>
        </w:rPr>
        <w:t xml:space="preserve"> </w:t>
      </w:r>
    </w:p>
    <w:tbl>
      <w:tblPr>
        <w:tblpPr w:leftFromText="180" w:rightFromText="180" w:vertAnchor="text" w:horzAnchor="margin" w:tblpX="-386" w:tblpY="311"/>
        <w:tblW w:w="13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990"/>
        <w:gridCol w:w="900"/>
        <w:gridCol w:w="900"/>
        <w:gridCol w:w="900"/>
        <w:gridCol w:w="900"/>
        <w:gridCol w:w="900"/>
        <w:gridCol w:w="1170"/>
        <w:gridCol w:w="810"/>
        <w:gridCol w:w="990"/>
        <w:gridCol w:w="990"/>
        <w:gridCol w:w="1350"/>
      </w:tblGrid>
      <w:tr w:rsidR="00652C76" w:rsidRPr="001504A7" w:rsidTr="004A03A7">
        <w:tc>
          <w:tcPr>
            <w:tcW w:w="2515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504A7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Arnon R et al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504A7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Mekeel KL et al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504A7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Lucianetti A et al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504A7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Dunn SP et al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504A7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Beath S et al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504A7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Colombani PM et al</w:t>
            </w:r>
          </w:p>
        </w:tc>
        <w:tc>
          <w:tcPr>
            <w:tcW w:w="117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504A7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Cacciarelli TV et al</w:t>
            </w:r>
          </w:p>
        </w:tc>
        <w:tc>
          <w:tcPr>
            <w:tcW w:w="81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504A7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Srinivasan P et al</w:t>
            </w:r>
          </w:p>
        </w:tc>
        <w:tc>
          <w:tcPr>
            <w:tcW w:w="99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504A7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Bonatti H et al</w:t>
            </w:r>
          </w:p>
        </w:tc>
        <w:tc>
          <w:tcPr>
            <w:tcW w:w="99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504A7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Van der Werf WJ et al</w:t>
            </w:r>
          </w:p>
        </w:tc>
        <w:tc>
          <w:tcPr>
            <w:tcW w:w="135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504A7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Saing H et al</w:t>
            </w:r>
          </w:p>
        </w:tc>
      </w:tr>
      <w:tr w:rsidR="00652C76" w:rsidRPr="001504A7" w:rsidTr="004A03A7">
        <w:trPr>
          <w:trHeight w:val="326"/>
        </w:trPr>
        <w:tc>
          <w:tcPr>
            <w:tcW w:w="2515" w:type="dxa"/>
          </w:tcPr>
          <w:p w:rsidR="00652C76" w:rsidRPr="001504A7" w:rsidRDefault="00652C76" w:rsidP="00C87B3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 xml:space="preserve">Representativeness/appropriateness of participant selection </w:t>
            </w:r>
          </w:p>
          <w:p w:rsidR="00652C76" w:rsidRPr="001504A7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 xml:space="preserve">Random or consecutive recruitment=Y </w:t>
            </w:r>
          </w:p>
          <w:p w:rsidR="00652C76" w:rsidRPr="001504A7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 xml:space="preserve">Convenience sample=N </w:t>
            </w:r>
          </w:p>
          <w:p w:rsidR="00652C76" w:rsidRPr="001504A7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 xml:space="preserve">Not reported or unclear </w:t>
            </w:r>
          </w:p>
        </w:tc>
        <w:tc>
          <w:tcPr>
            <w:tcW w:w="99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7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1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35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652C76" w:rsidRPr="001504A7" w:rsidTr="004A03A7">
        <w:tc>
          <w:tcPr>
            <w:tcW w:w="2515" w:type="dxa"/>
          </w:tcPr>
          <w:p w:rsidR="00652C76" w:rsidRPr="001504A7" w:rsidRDefault="00652C76" w:rsidP="00C87B3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Control for baseline differences in cohorts</w:t>
            </w:r>
          </w:p>
          <w:p w:rsidR="00652C76" w:rsidRPr="001504A7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 xml:space="preserve">Similarity of groups at baseline or adjustment in analyses=Y </w:t>
            </w:r>
          </w:p>
          <w:p w:rsidR="00652C76" w:rsidRPr="001504A7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 xml:space="preserve">No attempt to control or adjust=N </w:t>
            </w:r>
          </w:p>
          <w:p w:rsidR="00652C76" w:rsidRPr="001504A7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 xml:space="preserve">Not reported=NR </w:t>
            </w:r>
          </w:p>
        </w:tc>
        <w:tc>
          <w:tcPr>
            <w:tcW w:w="990" w:type="dxa"/>
          </w:tcPr>
          <w:p w:rsidR="00652C76" w:rsidRPr="001504A7" w:rsidRDefault="00652C76" w:rsidP="00C87B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70" w:type="dxa"/>
          </w:tcPr>
          <w:p w:rsidR="00652C76" w:rsidRPr="001504A7" w:rsidRDefault="00652C76" w:rsidP="00C87B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10" w:type="dxa"/>
          </w:tcPr>
          <w:p w:rsidR="00652C76" w:rsidRPr="001504A7" w:rsidRDefault="00652C76" w:rsidP="00C87B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35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652C76" w:rsidRPr="001504A7" w:rsidTr="004A03A7">
        <w:tc>
          <w:tcPr>
            <w:tcW w:w="2515" w:type="dxa"/>
          </w:tcPr>
          <w:p w:rsidR="00652C76" w:rsidRPr="001504A7" w:rsidRDefault="00652C76" w:rsidP="00C87B3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Loss to follow-up</w:t>
            </w:r>
          </w:p>
          <w:p w:rsidR="00652C76" w:rsidRPr="001504A7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 xml:space="preserve">Explanation provided for loss of participants and/or intention to treat=Y </w:t>
            </w:r>
          </w:p>
          <w:p w:rsidR="00652C76" w:rsidRPr="001504A7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 xml:space="preserve">No explanation =N </w:t>
            </w:r>
          </w:p>
        </w:tc>
        <w:tc>
          <w:tcPr>
            <w:tcW w:w="99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7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1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35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652C76" w:rsidRPr="001504A7" w:rsidTr="004A03A7">
        <w:tc>
          <w:tcPr>
            <w:tcW w:w="2515" w:type="dxa"/>
          </w:tcPr>
          <w:p w:rsidR="00652C76" w:rsidRPr="001504A7" w:rsidRDefault="00652C76" w:rsidP="00C87B3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Masking of exposure to outcomes assessor</w:t>
            </w:r>
          </w:p>
          <w:p w:rsidR="00652C76" w:rsidRPr="001504A7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 xml:space="preserve">Description of masking=Y </w:t>
            </w:r>
          </w:p>
          <w:p w:rsidR="00652C76" w:rsidRPr="001504A7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 xml:space="preserve">No masking or no description =N </w:t>
            </w:r>
          </w:p>
        </w:tc>
        <w:tc>
          <w:tcPr>
            <w:tcW w:w="99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7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1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35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652C76" w:rsidRPr="001504A7" w:rsidTr="004A03A7">
        <w:tc>
          <w:tcPr>
            <w:tcW w:w="2515" w:type="dxa"/>
          </w:tcPr>
          <w:p w:rsidR="00652C76" w:rsidRPr="001504A7" w:rsidRDefault="00652C76" w:rsidP="00C87B3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 xml:space="preserve">Ascertainment of condition </w:t>
            </w:r>
          </w:p>
          <w:p w:rsidR="00652C76" w:rsidRPr="001504A7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lastRenderedPageBreak/>
              <w:t xml:space="preserve">Description of ascertainment/diagnostic criteria=Y </w:t>
            </w:r>
          </w:p>
          <w:p w:rsidR="00652C76" w:rsidRPr="001504A7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 xml:space="preserve">No description or patient self-report=N </w:t>
            </w:r>
          </w:p>
        </w:tc>
        <w:tc>
          <w:tcPr>
            <w:tcW w:w="99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lastRenderedPageBreak/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7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1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35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652C76" w:rsidRPr="001504A7" w:rsidTr="004A03A7">
        <w:trPr>
          <w:trHeight w:val="866"/>
        </w:trPr>
        <w:tc>
          <w:tcPr>
            <w:tcW w:w="2515" w:type="dxa"/>
          </w:tcPr>
          <w:p w:rsidR="00652C76" w:rsidRPr="001504A7" w:rsidRDefault="00652C76" w:rsidP="00C87B3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lastRenderedPageBreak/>
              <w:t xml:space="preserve">Documentation of other treatment modalities </w:t>
            </w:r>
          </w:p>
          <w:p w:rsidR="00652C76" w:rsidRPr="001504A7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 xml:space="preserve">Documentation=Y </w:t>
            </w:r>
          </w:p>
          <w:p w:rsidR="00652C76" w:rsidRPr="001504A7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 xml:space="preserve">No documentation=N </w:t>
            </w:r>
          </w:p>
        </w:tc>
        <w:tc>
          <w:tcPr>
            <w:tcW w:w="99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7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1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35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652C76" w:rsidRPr="001504A7" w:rsidTr="004A03A7">
        <w:tc>
          <w:tcPr>
            <w:tcW w:w="2515" w:type="dxa"/>
          </w:tcPr>
          <w:p w:rsidR="00652C76" w:rsidRPr="001504A7" w:rsidRDefault="00652C76" w:rsidP="00C87B3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 xml:space="preserve">Extent to which valid outcomes are described </w:t>
            </w:r>
          </w:p>
          <w:p w:rsidR="00652C76" w:rsidRPr="001504A7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 xml:space="preserve">Adequate description of outcome=Y </w:t>
            </w:r>
          </w:p>
          <w:p w:rsidR="00652C76" w:rsidRPr="001504A7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 xml:space="preserve">Insufficient detail regarding outcome or follow-up time=N </w:t>
            </w:r>
          </w:p>
        </w:tc>
        <w:tc>
          <w:tcPr>
            <w:tcW w:w="99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7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1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35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652C76" w:rsidRPr="001504A7" w:rsidTr="004A03A7">
        <w:tc>
          <w:tcPr>
            <w:tcW w:w="2515" w:type="dxa"/>
          </w:tcPr>
          <w:p w:rsidR="00652C76" w:rsidRPr="001504A7" w:rsidRDefault="00652C76" w:rsidP="00C87B3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 xml:space="preserve">Prespecification of harms, mode of harms collection </w:t>
            </w:r>
          </w:p>
          <w:p w:rsidR="00652C76" w:rsidRPr="001504A7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 xml:space="preserve">Description of a list of harms assessed or monitoring=Y </w:t>
            </w:r>
          </w:p>
          <w:p w:rsidR="00652C76" w:rsidRPr="001504A7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No such description or passive harms collection=N</w:t>
            </w:r>
          </w:p>
          <w:p w:rsidR="00652C76" w:rsidRPr="001504A7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 xml:space="preserve">No adverse events reported=NA </w:t>
            </w:r>
          </w:p>
          <w:p w:rsidR="00652C76" w:rsidRPr="001504A7" w:rsidRDefault="00652C76" w:rsidP="00C87B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7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1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35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652C76" w:rsidRPr="001504A7" w:rsidTr="004A03A7">
        <w:tc>
          <w:tcPr>
            <w:tcW w:w="2515" w:type="dxa"/>
          </w:tcPr>
          <w:p w:rsidR="00652C76" w:rsidRPr="001504A7" w:rsidRDefault="00652C76" w:rsidP="00C87B3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 xml:space="preserve">Financial Conflict of interest (COI) </w:t>
            </w:r>
          </w:p>
          <w:p w:rsidR="00652C76" w:rsidRPr="001504A7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 xml:space="preserve">Funding source reported=Y </w:t>
            </w:r>
          </w:p>
          <w:p w:rsidR="00652C76" w:rsidRPr="001504A7" w:rsidRDefault="00652C76" w:rsidP="00C87B3F">
            <w:pPr>
              <w:pStyle w:val="Default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 xml:space="preserve">Funding source not reported=N </w:t>
            </w:r>
          </w:p>
        </w:tc>
        <w:tc>
          <w:tcPr>
            <w:tcW w:w="99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7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1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350" w:type="dxa"/>
          </w:tcPr>
          <w:p w:rsidR="00652C76" w:rsidRPr="001504A7" w:rsidRDefault="00652C76" w:rsidP="00C87B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4A7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</w:tbl>
    <w:p w:rsidR="00E05166" w:rsidRDefault="00E05166"/>
    <w:sectPr w:rsidR="00E05166" w:rsidSect="00652C7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403C" w:rsidRDefault="0050403C" w:rsidP="00652C76">
      <w:pPr>
        <w:spacing w:after="0" w:line="240" w:lineRule="auto"/>
      </w:pPr>
      <w:r>
        <w:separator/>
      </w:r>
    </w:p>
  </w:endnote>
  <w:endnote w:type="continuationSeparator" w:id="0">
    <w:p w:rsidR="0050403C" w:rsidRDefault="0050403C" w:rsidP="00652C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403C" w:rsidRDefault="0050403C" w:rsidP="00652C76">
      <w:pPr>
        <w:spacing w:after="0" w:line="240" w:lineRule="auto"/>
      </w:pPr>
      <w:r>
        <w:separator/>
      </w:r>
    </w:p>
  </w:footnote>
  <w:footnote w:type="continuationSeparator" w:id="0">
    <w:p w:rsidR="0050403C" w:rsidRDefault="0050403C" w:rsidP="00652C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68F"/>
    <w:rsid w:val="004A03A7"/>
    <w:rsid w:val="004A72AE"/>
    <w:rsid w:val="0050403C"/>
    <w:rsid w:val="00652C76"/>
    <w:rsid w:val="0068068F"/>
    <w:rsid w:val="00E0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5F9517-FE15-45A0-AD4E-0247AA13F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2C76"/>
    <w:pPr>
      <w:spacing w:after="200" w:line="276" w:lineRule="auto"/>
    </w:pPr>
    <w:rPr>
      <w:rFonts w:ascii="Calibri" w:eastAsia="Calibri" w:hAnsi="Calibri" w:cs="Times New Roman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2C76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652C76"/>
  </w:style>
  <w:style w:type="paragraph" w:styleId="a5">
    <w:name w:val="footer"/>
    <w:basedOn w:val="a"/>
    <w:link w:val="a6"/>
    <w:uiPriority w:val="99"/>
    <w:unhideWhenUsed/>
    <w:rsid w:val="00652C76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652C76"/>
  </w:style>
  <w:style w:type="paragraph" w:customStyle="1" w:styleId="Default">
    <w:name w:val="Default"/>
    <w:rsid w:val="00652C76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01</Words>
  <Characters>2861</Characters>
  <Application>Microsoft Office Word</Application>
  <DocSecurity>0</DocSecurity>
  <Lines>23</Lines>
  <Paragraphs>6</Paragraphs>
  <ScaleCrop>false</ScaleCrop>
  <Company/>
  <LinksUpToDate>false</LinksUpToDate>
  <CharactersWithSpaces>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0-11-10T08:00:00Z</dcterms:created>
  <dcterms:modified xsi:type="dcterms:W3CDTF">2020-11-10T08:05:00Z</dcterms:modified>
</cp:coreProperties>
</file>